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1</w:t>
      </w:r>
      <w:r>
        <w:rPr>
          <w:lang w:val="en-GB"/>
        </w:rPr>
        <w:t xml:space="preserve">. </w:t>
      </w:r>
      <w:r>
        <w:rPr>
          <w:lang w:val="en-US"/>
        </w:rPr>
        <w:t xml:space="preserve">Direct repeats in the 39 available genomes of </w:t>
      </w:r>
      <w:r>
        <w:rPr>
          <w:i/>
          <w:lang w:val="en-US"/>
        </w:rPr>
        <w:t>Salmonella</w:t>
      </w:r>
      <w:r>
        <w:rPr>
          <w:lang w:val="en-US"/>
        </w:rPr>
        <w:t xml:space="preserve"> spp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146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82"/>
        <w:gridCol w:w="4401"/>
        <w:gridCol w:w="562"/>
        <w:gridCol w:w="1301"/>
      </w:tblGrid>
      <w:tr>
        <w:trPr>
          <w:trHeight w:val="259" w:hRule="atLeast"/>
        </w:trPr>
        <w:tc>
          <w:tcPr>
            <w:tcW w:w="1882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lang w:bidi="en-US"/>
              </w:rPr>
              <w:t>Direct Repeat Name</w:t>
            </w:r>
          </w:p>
        </w:tc>
        <w:tc>
          <w:tcPr>
            <w:tcW w:w="4401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lang w:bidi="en-US"/>
              </w:rPr>
              <w:t>Sequence 5'-3'</w:t>
            </w:r>
          </w:p>
        </w:tc>
        <w:tc>
          <w:tcPr>
            <w:tcW w:w="562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lang w:bidi="en-US"/>
              </w:rPr>
              <w:t>n</w:t>
            </w:r>
          </w:p>
        </w:tc>
        <w:tc>
          <w:tcPr>
            <w:tcW w:w="1301" w:type="dxa"/>
            <w:tcBorders>
              <w:top w:val="single" w:sz="6" w:space="0" w:color="000000"/>
              <w:bottom w:val="doub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b/>
                <w:color w:val="000000"/>
                <w:sz w:val="20"/>
                <w:lang w:bidi="en-US"/>
              </w:rPr>
              <w:t>Percentage</w:t>
            </w:r>
          </w:p>
        </w:tc>
      </w:tr>
      <w:tr>
        <w:trPr>
          <w:trHeight w:val="227" w:hRule="exact"/>
          <w:cantSplit w:val="true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TGG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12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79,8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6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TAG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4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3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1C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ACGGCTATCCTTGTTGG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2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,7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47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TGGCGCGGGGAAT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,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28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AGGTTTATCCCCGCTGG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8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TGCTGG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13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TGGCA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14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TGGCGCGGGA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18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AGTTTATCCCCGCTGG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12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GTGTTTATCCCCGCTGACGCGGGGAACAT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22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GTGTTTATCCCCGCTGGCGCGGGGAACAT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9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TGA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4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CTTATCCCCGCTGG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1A1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GTGTTTATCCCCGCTGG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1B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GTGTTTATCCCCGCTGA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20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TAGCGCGGGGAACAT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 xml:space="preserve">DR48 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TGGCGCGGGGAG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5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ATTTATCCCTGCTGG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21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ACGGCTATCCCCGCTGG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3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GGGTTTATCCCCGCTGG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33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ACGGCTATCCCCGCTGA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85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TGACGCGGGGAACAT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11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TGGCGCGGGGAACAT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42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TGGCGA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64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TGGCGCGGGGAT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15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TGGT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1P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ATCCCCGCTGG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2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ATTTATCCCCGCTGG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27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ACGGCTATCCTTGTTGACGTGGGGAAT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 xml:space="preserve">DR49 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AGTTTATCCCCGCTAG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67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TGGCGCGGA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76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TGGCGCGA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84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CCCCCGCTGACGCGGGGAACAT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86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TGACGCGGGGGACAT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122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TCTGG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123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CTATCCCCGCTGG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1bon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AGTAAAAGCCCCGCTGG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1IIIb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TAGCTTATCCCCGCTGA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23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TCCGCTGG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 xml:space="preserve">DR25 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GGGTTTATCCCCGCTGGCGCA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 xml:space="preserve">DR26 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TGGCGCT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30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TAGCGCGGGGAAG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 xml:space="preserve">DR31 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TG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32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TGGCGCGGTGAGAA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45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GGGTTTATCCCCGCTAG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55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TCG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 xml:space="preserve">DR65 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TAGTTTATCCCCGCTGACCCGGGGAACAT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 xml:space="preserve">DR68 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TAACGCGTGGAACAT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69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ACTTATCCCCGCTGG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75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GGGCGT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82</w:t>
            </w:r>
          </w:p>
        </w:tc>
        <w:tc>
          <w:tcPr>
            <w:tcW w:w="440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TGCCGCGGGGAACAC</w:t>
            </w:r>
          </w:p>
        </w:tc>
        <w:tc>
          <w:tcPr>
            <w:tcW w:w="562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  <w:tr>
        <w:trPr>
          <w:trHeight w:val="198" w:hRule="exact"/>
        </w:trPr>
        <w:tc>
          <w:tcPr>
            <w:tcW w:w="188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DR99</w:t>
            </w:r>
          </w:p>
        </w:tc>
        <w:tc>
          <w:tcPr>
            <w:tcW w:w="440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CGGTTTATCCCCGCTGGCGCGGGGAACCC</w:t>
            </w:r>
          </w:p>
        </w:tc>
        <w:tc>
          <w:tcPr>
            <w:tcW w:w="56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1</w:t>
            </w:r>
          </w:p>
        </w:tc>
        <w:tc>
          <w:tcPr>
            <w:tcW w:w="1301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color w:val="000000"/>
                <w:sz w:val="20"/>
                <w:lang w:bidi="en-US"/>
              </w:rPr>
            </w:pPr>
            <w:r>
              <w:rPr>
                <w:rFonts w:cs="Times" w:ascii="Times" w:hAnsi="Times"/>
                <w:color w:val="000000"/>
                <w:sz w:val="20"/>
                <w:lang w:bidi="en-US"/>
              </w:rPr>
              <w:t>&lt;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10:36:00Z</dcterms:created>
  <dc:creator>François-Xavier Weill</dc:creator>
  <dc:description/>
  <cp:keywords/>
  <dc:language>en-US</dc:language>
  <cp:lastModifiedBy>François-Xavier Weill</cp:lastModifiedBy>
  <dcterms:modified xsi:type="dcterms:W3CDTF">2012-04-03T10:36:00Z</dcterms:modified>
  <cp:revision>2</cp:revision>
  <dc:subject/>
  <dc:title/>
</cp:coreProperties>
</file>